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F85" w:rsidRPr="000B4DA9" w:rsidRDefault="00E07F85" w:rsidP="00E07F85">
      <w:pPr>
        <w:suppressLineNumbers/>
        <w:autoSpaceDE w:val="0"/>
        <w:autoSpaceDN w:val="0"/>
        <w:adjustRightInd w:val="0"/>
        <w:spacing w:line="480" w:lineRule="auto"/>
        <w:contextualSpacing/>
        <w:rPr>
          <w:rFonts w:ascii="Arial" w:eastAsia="Arial Unicode MS" w:hAnsi="Arial" w:cs="Arial"/>
          <w:b/>
          <w:sz w:val="24"/>
          <w:szCs w:val="24"/>
        </w:rPr>
      </w:pPr>
      <w:r w:rsidRPr="000B4DA9">
        <w:rPr>
          <w:rFonts w:ascii="Arial" w:eastAsia="Arial Unicode MS" w:hAnsi="Arial" w:cs="Arial"/>
          <w:b/>
          <w:sz w:val="24"/>
          <w:szCs w:val="24"/>
        </w:rPr>
        <w:t>Appendix</w:t>
      </w:r>
    </w:p>
    <w:p w:rsidR="00F32AB1" w:rsidRPr="00F32AB1" w:rsidRDefault="00F32AB1" w:rsidP="00E07F85">
      <w:pPr>
        <w:autoSpaceDE w:val="0"/>
        <w:autoSpaceDN w:val="0"/>
        <w:adjustRightInd w:val="0"/>
        <w:spacing w:after="0" w:line="240" w:lineRule="auto"/>
        <w:rPr>
          <w:rFonts w:asciiTheme="minorHAnsi" w:hAnsiTheme="minorHAnsi" w:cs="Arial"/>
          <w:i/>
          <w:lang w:val="en-GB" w:eastAsia="nl-NL"/>
        </w:rPr>
      </w:pPr>
      <w:r w:rsidRPr="00F32AB1">
        <w:rPr>
          <w:rFonts w:asciiTheme="minorHAnsi" w:hAnsiTheme="minorHAnsi" w:cs="Arial"/>
          <w:i/>
          <w:lang w:val="en-GB" w:eastAsia="nl-NL"/>
        </w:rPr>
        <w:t>Number of Iterations</w:t>
      </w:r>
    </w:p>
    <w:p w:rsidR="00F32AB1" w:rsidRDefault="00F32AB1" w:rsidP="00E07F85">
      <w:pPr>
        <w:autoSpaceDE w:val="0"/>
        <w:autoSpaceDN w:val="0"/>
        <w:adjustRightInd w:val="0"/>
        <w:spacing w:after="0" w:line="240" w:lineRule="auto"/>
        <w:rPr>
          <w:rFonts w:asciiTheme="minorHAnsi" w:hAnsiTheme="minorHAnsi" w:cs="Arial"/>
          <w:lang w:val="en-GB" w:eastAsia="nl-NL"/>
        </w:rPr>
      </w:pPr>
      <w:r>
        <w:rPr>
          <w:rFonts w:asciiTheme="minorHAnsi" w:hAnsiTheme="minorHAnsi" w:cs="Arial"/>
          <w:lang w:val="en-GB" w:eastAsia="nl-NL"/>
        </w:rPr>
        <w:t>T</w:t>
      </w:r>
      <w:r w:rsidRPr="00F32AB1">
        <w:rPr>
          <w:rFonts w:asciiTheme="minorHAnsi" w:hAnsiTheme="minorHAnsi" w:cs="Arial"/>
          <w:lang w:val="en-GB" w:eastAsia="nl-NL"/>
        </w:rPr>
        <w:t xml:space="preserve">he number of iterations needed to converge the iteration loop to a minimum </w:t>
      </w:r>
      <w:r>
        <w:rPr>
          <w:rFonts w:asciiTheme="minorHAnsi" w:hAnsiTheme="minorHAnsi" w:cs="Arial"/>
          <w:lang w:val="en-GB" w:eastAsia="nl-NL"/>
        </w:rPr>
        <w:t>depends on the deformable image registration algorithm and the type of images.</w:t>
      </w:r>
    </w:p>
    <w:p w:rsidR="00F32AB1" w:rsidRDefault="00F32AB1" w:rsidP="00E07F85">
      <w:pPr>
        <w:autoSpaceDE w:val="0"/>
        <w:autoSpaceDN w:val="0"/>
        <w:adjustRightInd w:val="0"/>
        <w:spacing w:after="0" w:line="240" w:lineRule="auto"/>
        <w:rPr>
          <w:rFonts w:asciiTheme="minorHAnsi" w:hAnsiTheme="minorHAnsi" w:cs="Arial"/>
          <w:lang w:val="en-GB" w:eastAsia="nl-NL"/>
        </w:rPr>
      </w:pPr>
      <w:r>
        <w:rPr>
          <w:rFonts w:asciiTheme="minorHAnsi" w:hAnsiTheme="minorHAnsi" w:cs="Arial"/>
          <w:lang w:val="en-GB" w:eastAsia="nl-NL"/>
        </w:rPr>
        <w:t xml:space="preserve">In the current paper, the number of iterations was set to 500 (360 sec in our case), since this number has been proven to be large enough to obtain the optimal registration results. </w:t>
      </w:r>
      <w:r w:rsidR="00CF76BC">
        <w:rPr>
          <w:rFonts w:asciiTheme="minorHAnsi" w:hAnsiTheme="minorHAnsi" w:cs="Arial"/>
          <w:lang w:val="en-GB" w:eastAsia="nl-NL"/>
        </w:rPr>
        <w:t>An example</w:t>
      </w:r>
      <w:r>
        <w:rPr>
          <w:rFonts w:asciiTheme="minorHAnsi" w:hAnsiTheme="minorHAnsi" w:cs="Arial"/>
          <w:lang w:val="en-GB" w:eastAsia="nl-NL"/>
        </w:rPr>
        <w:t xml:space="preserve"> can be seen in Figure 1, which depicts the mean residual displacement (MRD) as a function of iteration time for different study phantoms</w:t>
      </w:r>
      <w:r w:rsidR="00CF76BC">
        <w:rPr>
          <w:rFonts w:asciiTheme="minorHAnsi" w:hAnsiTheme="minorHAnsi" w:cs="Arial"/>
          <w:lang w:val="en-GB" w:eastAsia="nl-NL"/>
        </w:rPr>
        <w:t xml:space="preserve"> and B-</w:t>
      </w:r>
      <w:proofErr w:type="spellStart"/>
      <w:r w:rsidR="00CF76BC">
        <w:rPr>
          <w:rFonts w:asciiTheme="minorHAnsi" w:hAnsiTheme="minorHAnsi" w:cs="Arial"/>
          <w:lang w:val="en-GB" w:eastAsia="nl-NL"/>
        </w:rPr>
        <w:t>spline</w:t>
      </w:r>
      <w:proofErr w:type="spellEnd"/>
      <w:r w:rsidR="00CF76BC">
        <w:rPr>
          <w:rFonts w:asciiTheme="minorHAnsi" w:hAnsiTheme="minorHAnsi" w:cs="Arial"/>
          <w:lang w:val="en-GB" w:eastAsia="nl-NL"/>
        </w:rPr>
        <w:t xml:space="preserve"> knot spacing (BKS) = 15 mm</w:t>
      </w:r>
      <w:r>
        <w:rPr>
          <w:rFonts w:asciiTheme="minorHAnsi" w:hAnsiTheme="minorHAnsi" w:cs="Arial"/>
          <w:lang w:val="en-GB" w:eastAsia="nl-NL"/>
        </w:rPr>
        <w:t>. After 500 iterations (360 s), an MRD plateau was reached for all phantoms.</w:t>
      </w:r>
    </w:p>
    <w:p w:rsidR="0032694F" w:rsidRDefault="0032694F" w:rsidP="00E07F85">
      <w:pPr>
        <w:autoSpaceDE w:val="0"/>
        <w:autoSpaceDN w:val="0"/>
        <w:adjustRightInd w:val="0"/>
        <w:spacing w:after="0" w:line="240" w:lineRule="auto"/>
        <w:rPr>
          <w:rFonts w:asciiTheme="minorHAnsi" w:hAnsiTheme="minorHAnsi" w:cs="Arial"/>
          <w:lang w:val="en-GB" w:eastAsia="nl-NL"/>
        </w:rPr>
      </w:pPr>
    </w:p>
    <w:p w:rsidR="00F32AB1" w:rsidRPr="00F32AB1" w:rsidRDefault="00BE0729" w:rsidP="00E07F85">
      <w:pPr>
        <w:autoSpaceDE w:val="0"/>
        <w:autoSpaceDN w:val="0"/>
        <w:adjustRightInd w:val="0"/>
        <w:spacing w:after="0" w:line="240" w:lineRule="auto"/>
        <w:rPr>
          <w:rFonts w:asciiTheme="minorHAnsi" w:hAnsiTheme="minorHAnsi" w:cs="Arial"/>
          <w:lang w:val="en-GB" w:eastAsia="nl-NL"/>
        </w:rPr>
      </w:pPr>
      <w:r w:rsidRPr="00BE0729">
        <w:rPr>
          <w:rFonts w:asciiTheme="minorHAnsi" w:hAnsiTheme="minorHAnsi" w:cs="Arial"/>
          <w:i/>
          <w:noProof/>
          <w:lang w:eastAsia="nl-NL"/>
        </w:rPr>
        <w:pict>
          <v:shapetype id="_x0000_t202" coordsize="21600,21600" o:spt="202" path="m,l,21600r21600,l21600,xe">
            <v:stroke joinstyle="miter"/>
            <v:path gradientshapeok="t" o:connecttype="rect"/>
          </v:shapetype>
          <v:shape id="_x0000_s1027" type="#_x0000_t202" style="position:absolute;margin-left:371.85pt;margin-top:.9pt;width:50.35pt;height:93.75pt;z-index:-251657216;mso-height-percent:200;mso-height-percent:200;mso-width-relative:margin;mso-height-relative:margin" wrapcoords="-322 0 -322 21427 21600 21427 21600 0 -322 0" stroked="f">
            <v:textbox style="mso-next-textbox:#_x0000_s1027;mso-fit-shape-to-text:t">
              <w:txbxContent>
                <w:p w:rsidR="0032694F" w:rsidRDefault="0032694F" w:rsidP="0032694F">
                  <w:pPr>
                    <w:spacing w:after="120" w:line="360" w:lineRule="auto"/>
                  </w:pPr>
                  <w:r>
                    <w:t>GF=0.0</w:t>
                  </w:r>
                  <w:r>
                    <w:br/>
                    <w:t>GF=0.5</w:t>
                  </w:r>
                  <w:r>
                    <w:br/>
                    <w:t>GF=1.0</w:t>
                  </w:r>
                  <w:r>
                    <w:br/>
                    <w:t>GF=1.5</w:t>
                  </w:r>
                </w:p>
              </w:txbxContent>
            </v:textbox>
            <w10:wrap type="tight"/>
          </v:shape>
        </w:pict>
      </w:r>
      <w:r w:rsidR="0032694F">
        <w:rPr>
          <w:rFonts w:asciiTheme="minorHAnsi" w:hAnsiTheme="minorHAnsi" w:cs="Arial"/>
          <w:noProof/>
          <w:lang w:eastAsia="nl-NL"/>
        </w:rPr>
        <w:drawing>
          <wp:inline distT="0" distB="0" distL="0" distR="0">
            <wp:extent cx="4615815" cy="2842260"/>
            <wp:effectExtent l="1905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r="10710"/>
                    <a:stretch>
                      <a:fillRect/>
                    </a:stretch>
                  </pic:blipFill>
                  <pic:spPr bwMode="auto">
                    <a:xfrm>
                      <a:off x="0" y="0"/>
                      <a:ext cx="4615815" cy="2842260"/>
                    </a:xfrm>
                    <a:prstGeom prst="rect">
                      <a:avLst/>
                    </a:prstGeom>
                    <a:noFill/>
                    <a:ln w="9525">
                      <a:noFill/>
                      <a:miter lim="800000"/>
                      <a:headEnd/>
                      <a:tailEnd/>
                    </a:ln>
                  </pic:spPr>
                </pic:pic>
              </a:graphicData>
            </a:graphic>
          </wp:inline>
        </w:drawing>
      </w:r>
    </w:p>
    <w:p w:rsidR="00E07F85" w:rsidRPr="00377F64" w:rsidRDefault="00E07F85" w:rsidP="00F32AB1">
      <w:pPr>
        <w:autoSpaceDE w:val="0"/>
        <w:autoSpaceDN w:val="0"/>
        <w:adjustRightInd w:val="0"/>
        <w:spacing w:after="0" w:line="240" w:lineRule="auto"/>
        <w:jc w:val="both"/>
        <w:rPr>
          <w:rFonts w:asciiTheme="minorHAnsi" w:hAnsiTheme="minorHAnsi" w:cs="Arial"/>
          <w:i/>
          <w:lang w:val="en-GB" w:eastAsia="nl-NL"/>
        </w:rPr>
      </w:pPr>
    </w:p>
    <w:p w:rsidR="00E07F85" w:rsidRDefault="00BE0729" w:rsidP="00E07F85">
      <w:pPr>
        <w:keepNext/>
        <w:autoSpaceDE w:val="0"/>
        <w:autoSpaceDN w:val="0"/>
        <w:adjustRightInd w:val="0"/>
        <w:spacing w:after="0" w:line="240" w:lineRule="auto"/>
      </w:pPr>
      <w:r w:rsidRPr="00BE0729">
        <w:rPr>
          <w:rFonts w:asciiTheme="minorHAnsi" w:hAnsiTheme="minorHAnsi" w:cs="Arial"/>
          <w:noProof/>
          <w:lang w:eastAsia="nl-NL"/>
        </w:rPr>
        <w:pict>
          <v:shape id="_x0000_s1028" type="#_x0000_t202" style="position:absolute;margin-left:376.75pt;margin-top:72.55pt;width:50.35pt;height:93.75pt;z-index:-251656192;mso-height-percent:200;mso-height-percent:200;mso-width-relative:margin;mso-height-relative:margin" wrapcoords="-322 0 -322 21427 21600 21427 21600 0 -322 0" stroked="f">
            <v:textbox style="mso-next-textbox:#_x0000_s1028;mso-fit-shape-to-text:t">
              <w:txbxContent>
                <w:p w:rsidR="0032694F" w:rsidRDefault="0032694F" w:rsidP="0032694F">
                  <w:pPr>
                    <w:spacing w:after="120" w:line="360" w:lineRule="auto"/>
                  </w:pPr>
                  <w:r>
                    <w:t>SD=1</w:t>
                  </w:r>
                  <w:r>
                    <w:br/>
                    <w:t>SD=20</w:t>
                  </w:r>
                  <w:r>
                    <w:br/>
                    <w:t>SD=100</w:t>
                  </w:r>
                  <w:r>
                    <w:br/>
                    <w:t>SD=200</w:t>
                  </w:r>
                </w:p>
              </w:txbxContent>
            </v:textbox>
            <w10:wrap type="tight"/>
          </v:shape>
        </w:pict>
      </w:r>
      <w:r w:rsidR="00E07F85">
        <w:rPr>
          <w:rFonts w:asciiTheme="minorHAnsi" w:hAnsiTheme="minorHAnsi" w:cs="Arial"/>
          <w:noProof/>
          <w:lang w:eastAsia="nl-NL"/>
        </w:rPr>
        <w:drawing>
          <wp:inline distT="0" distB="0" distL="0" distR="0">
            <wp:extent cx="4670645" cy="2752254"/>
            <wp:effectExtent l="1905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r="9659"/>
                    <a:stretch>
                      <a:fillRect/>
                    </a:stretch>
                  </pic:blipFill>
                  <pic:spPr bwMode="auto">
                    <a:xfrm>
                      <a:off x="0" y="0"/>
                      <a:ext cx="4670645" cy="2752254"/>
                    </a:xfrm>
                    <a:prstGeom prst="rect">
                      <a:avLst/>
                    </a:prstGeom>
                    <a:noFill/>
                    <a:ln w="9525">
                      <a:noFill/>
                      <a:miter lim="800000"/>
                      <a:headEnd/>
                      <a:tailEnd/>
                    </a:ln>
                  </pic:spPr>
                </pic:pic>
              </a:graphicData>
            </a:graphic>
          </wp:inline>
        </w:drawing>
      </w:r>
    </w:p>
    <w:p w:rsidR="00CF76BC" w:rsidRPr="00CF76BC" w:rsidRDefault="00E07F85" w:rsidP="00CF76BC">
      <w:pPr>
        <w:pStyle w:val="Bijschrift"/>
        <w:rPr>
          <w:b w:val="0"/>
          <w:color w:val="auto"/>
          <w:sz w:val="20"/>
          <w:szCs w:val="20"/>
          <w:lang w:val="en-US"/>
        </w:rPr>
      </w:pPr>
      <w:r w:rsidRPr="00F32AB1">
        <w:rPr>
          <w:color w:val="auto"/>
          <w:sz w:val="20"/>
          <w:szCs w:val="20"/>
          <w:lang w:val="en-US"/>
        </w:rPr>
        <w:t xml:space="preserve">Figure </w:t>
      </w:r>
      <w:r w:rsidR="00BE0729" w:rsidRPr="00F32AB1">
        <w:rPr>
          <w:color w:val="auto"/>
          <w:sz w:val="20"/>
          <w:szCs w:val="20"/>
        </w:rPr>
        <w:fldChar w:fldCharType="begin"/>
      </w:r>
      <w:r w:rsidRPr="00F32AB1">
        <w:rPr>
          <w:color w:val="auto"/>
          <w:sz w:val="20"/>
          <w:szCs w:val="20"/>
          <w:lang w:val="en-US"/>
        </w:rPr>
        <w:instrText xml:space="preserve"> SEQ Figure \* ARABIC </w:instrText>
      </w:r>
      <w:r w:rsidR="00BE0729" w:rsidRPr="00F32AB1">
        <w:rPr>
          <w:color w:val="auto"/>
          <w:sz w:val="20"/>
          <w:szCs w:val="20"/>
        </w:rPr>
        <w:fldChar w:fldCharType="separate"/>
      </w:r>
      <w:r w:rsidRPr="00F32AB1">
        <w:rPr>
          <w:noProof/>
          <w:color w:val="auto"/>
          <w:sz w:val="20"/>
          <w:szCs w:val="20"/>
          <w:lang w:val="en-US"/>
        </w:rPr>
        <w:t>1</w:t>
      </w:r>
      <w:r w:rsidR="00BE0729" w:rsidRPr="00F32AB1">
        <w:rPr>
          <w:color w:val="auto"/>
          <w:sz w:val="20"/>
          <w:szCs w:val="20"/>
        </w:rPr>
        <w:fldChar w:fldCharType="end"/>
      </w:r>
      <w:r w:rsidRPr="00F32AB1">
        <w:rPr>
          <w:color w:val="auto"/>
          <w:sz w:val="20"/>
          <w:szCs w:val="20"/>
          <w:lang w:val="en-US"/>
        </w:rPr>
        <w:t xml:space="preserve">. </w:t>
      </w:r>
      <w:r w:rsidRPr="00F32AB1">
        <w:rPr>
          <w:b w:val="0"/>
          <w:color w:val="auto"/>
          <w:sz w:val="20"/>
          <w:szCs w:val="20"/>
          <w:lang w:val="en-US"/>
        </w:rPr>
        <w:t>Mean residual displacement (MRD) as a function of iteration time, for different phantoms (</w:t>
      </w:r>
      <w:r w:rsidR="00CF76BC">
        <w:rPr>
          <w:b w:val="0"/>
          <w:color w:val="auto"/>
          <w:sz w:val="20"/>
          <w:szCs w:val="20"/>
          <w:lang w:val="en-US"/>
        </w:rPr>
        <w:t>G</w:t>
      </w:r>
      <w:r w:rsidRPr="00F32AB1">
        <w:rPr>
          <w:b w:val="0"/>
          <w:color w:val="auto"/>
          <w:sz w:val="20"/>
          <w:szCs w:val="20"/>
          <w:lang w:val="en-US"/>
        </w:rPr>
        <w:t xml:space="preserve">F = </w:t>
      </w:r>
      <w:r w:rsidR="00CF76BC">
        <w:rPr>
          <w:b w:val="0"/>
          <w:color w:val="auto"/>
          <w:sz w:val="20"/>
          <w:szCs w:val="20"/>
          <w:lang w:val="en-US"/>
        </w:rPr>
        <w:t>grey-value</w:t>
      </w:r>
      <w:r w:rsidRPr="00F32AB1">
        <w:rPr>
          <w:b w:val="0"/>
          <w:color w:val="auto"/>
          <w:sz w:val="20"/>
          <w:szCs w:val="20"/>
          <w:lang w:val="en-US"/>
        </w:rPr>
        <w:t xml:space="preserve"> factor, SD = 1 standard deviation of the image noise</w:t>
      </w:r>
      <w:r w:rsidR="00CF76BC">
        <w:rPr>
          <w:b w:val="0"/>
          <w:color w:val="auto"/>
          <w:sz w:val="20"/>
          <w:szCs w:val="20"/>
          <w:lang w:val="en-US"/>
        </w:rPr>
        <w:t xml:space="preserve"> (HU)</w:t>
      </w:r>
      <w:r w:rsidRPr="00F32AB1">
        <w:rPr>
          <w:b w:val="0"/>
          <w:color w:val="auto"/>
          <w:sz w:val="20"/>
          <w:szCs w:val="20"/>
          <w:lang w:val="en-US"/>
        </w:rPr>
        <w:t>). 360 seconds corresponds to 500 iterations.</w:t>
      </w:r>
      <w:r w:rsidR="00CF76BC">
        <w:rPr>
          <w:b w:val="0"/>
          <w:color w:val="auto"/>
          <w:sz w:val="20"/>
          <w:szCs w:val="20"/>
          <w:lang w:val="en-US"/>
        </w:rPr>
        <w:t xml:space="preserve"> </w:t>
      </w:r>
      <w:r w:rsidR="00CF76BC" w:rsidRPr="00CF76BC">
        <w:rPr>
          <w:b w:val="0"/>
          <w:color w:val="auto"/>
          <w:sz w:val="20"/>
          <w:szCs w:val="20"/>
          <w:lang w:val="en-US"/>
        </w:rPr>
        <w:t>B-</w:t>
      </w:r>
      <w:proofErr w:type="spellStart"/>
      <w:r w:rsidR="00CF76BC" w:rsidRPr="00CF76BC">
        <w:rPr>
          <w:b w:val="0"/>
          <w:color w:val="auto"/>
          <w:sz w:val="20"/>
          <w:szCs w:val="20"/>
          <w:lang w:val="en-US"/>
        </w:rPr>
        <w:t>spline</w:t>
      </w:r>
      <w:proofErr w:type="spellEnd"/>
      <w:r w:rsidR="00CF76BC" w:rsidRPr="00CF76BC">
        <w:rPr>
          <w:b w:val="0"/>
          <w:color w:val="auto"/>
          <w:sz w:val="20"/>
          <w:szCs w:val="20"/>
          <w:lang w:val="en-US"/>
        </w:rPr>
        <w:t xml:space="preserve"> knot spacing </w:t>
      </w:r>
      <w:r w:rsidR="00CF76BC">
        <w:rPr>
          <w:b w:val="0"/>
          <w:color w:val="auto"/>
          <w:sz w:val="20"/>
          <w:szCs w:val="20"/>
          <w:lang w:val="en-US"/>
        </w:rPr>
        <w:t>was set to 15 mm, SD to 20 HU (upper graph) and GF to 1.0 (lower graph).</w:t>
      </w:r>
    </w:p>
    <w:p w:rsidR="00382C44" w:rsidRDefault="00382C44"/>
    <w:sectPr w:rsidR="00382C44" w:rsidSect="00C66313">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32AB1" w:rsidRDefault="00F32AB1" w:rsidP="00F32AB1">
      <w:pPr>
        <w:spacing w:after="0" w:line="240" w:lineRule="auto"/>
      </w:pPr>
      <w:r>
        <w:separator/>
      </w:r>
    </w:p>
  </w:endnote>
  <w:endnote w:type="continuationSeparator" w:id="0">
    <w:p w:rsidR="00F32AB1" w:rsidRDefault="00F32AB1" w:rsidP="00F32AB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2AB1" w:rsidRPr="00F32AB1" w:rsidRDefault="00F32AB1">
    <w:pPr>
      <w:pStyle w:val="Voettekst"/>
      <w:rPr>
        <w:lang w:val="en-GB"/>
      </w:rPr>
    </w:pPr>
    <w:r w:rsidRPr="00F32AB1">
      <w:rPr>
        <w:lang w:val="en-GB"/>
      </w:rPr>
      <w:t>Appendix to ‘The effects of computed tomography image characteristics and knot spacing on the spatial accuracy of B-spline deformable image registration in the head-and-neck geometry’</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32AB1" w:rsidRDefault="00F32AB1" w:rsidP="00F32AB1">
      <w:pPr>
        <w:spacing w:after="0" w:line="240" w:lineRule="auto"/>
      </w:pPr>
      <w:r>
        <w:separator/>
      </w:r>
    </w:p>
  </w:footnote>
  <w:footnote w:type="continuationSeparator" w:id="0">
    <w:p w:rsidR="00F32AB1" w:rsidRDefault="00F32AB1" w:rsidP="00F32AB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rsids>
    <w:rsidRoot w:val="00E07F85"/>
    <w:rsid w:val="000003A0"/>
    <w:rsid w:val="00000F16"/>
    <w:rsid w:val="000048ED"/>
    <w:rsid w:val="00015AB6"/>
    <w:rsid w:val="0002172F"/>
    <w:rsid w:val="00021939"/>
    <w:rsid w:val="00040214"/>
    <w:rsid w:val="00046721"/>
    <w:rsid w:val="00051EC9"/>
    <w:rsid w:val="00054548"/>
    <w:rsid w:val="00057FAD"/>
    <w:rsid w:val="000615D8"/>
    <w:rsid w:val="0006346E"/>
    <w:rsid w:val="00063B6C"/>
    <w:rsid w:val="00063F82"/>
    <w:rsid w:val="000678EE"/>
    <w:rsid w:val="0007295A"/>
    <w:rsid w:val="0007448E"/>
    <w:rsid w:val="00074EB9"/>
    <w:rsid w:val="00077F6B"/>
    <w:rsid w:val="0008615D"/>
    <w:rsid w:val="000929E1"/>
    <w:rsid w:val="00094CD0"/>
    <w:rsid w:val="00094F49"/>
    <w:rsid w:val="00097F19"/>
    <w:rsid w:val="000A623B"/>
    <w:rsid w:val="000B3DFD"/>
    <w:rsid w:val="000B42C5"/>
    <w:rsid w:val="000B43FE"/>
    <w:rsid w:val="000C0DD8"/>
    <w:rsid w:val="000C1510"/>
    <w:rsid w:val="000C249B"/>
    <w:rsid w:val="000C27BE"/>
    <w:rsid w:val="000C4C87"/>
    <w:rsid w:val="000D16EB"/>
    <w:rsid w:val="000D63D9"/>
    <w:rsid w:val="000D7150"/>
    <w:rsid w:val="000D7964"/>
    <w:rsid w:val="000E08CC"/>
    <w:rsid w:val="000E17A2"/>
    <w:rsid w:val="000E490E"/>
    <w:rsid w:val="000E540E"/>
    <w:rsid w:val="000E5F99"/>
    <w:rsid w:val="000E6BA3"/>
    <w:rsid w:val="000F0E79"/>
    <w:rsid w:val="000F18CB"/>
    <w:rsid w:val="000F275A"/>
    <w:rsid w:val="001125AF"/>
    <w:rsid w:val="00112B36"/>
    <w:rsid w:val="00113FAC"/>
    <w:rsid w:val="00120E33"/>
    <w:rsid w:val="001214BC"/>
    <w:rsid w:val="00121AF9"/>
    <w:rsid w:val="00122F8B"/>
    <w:rsid w:val="00123885"/>
    <w:rsid w:val="00123D88"/>
    <w:rsid w:val="0012772B"/>
    <w:rsid w:val="00127E80"/>
    <w:rsid w:val="001303C6"/>
    <w:rsid w:val="00131BDC"/>
    <w:rsid w:val="0013385E"/>
    <w:rsid w:val="0013679F"/>
    <w:rsid w:val="001420F3"/>
    <w:rsid w:val="00144850"/>
    <w:rsid w:val="0016089A"/>
    <w:rsid w:val="00160E43"/>
    <w:rsid w:val="00171155"/>
    <w:rsid w:val="001734F2"/>
    <w:rsid w:val="00175B84"/>
    <w:rsid w:val="00175E45"/>
    <w:rsid w:val="00182C3D"/>
    <w:rsid w:val="00182E60"/>
    <w:rsid w:val="00184E42"/>
    <w:rsid w:val="00185C68"/>
    <w:rsid w:val="00191ED0"/>
    <w:rsid w:val="00193BA4"/>
    <w:rsid w:val="00194E34"/>
    <w:rsid w:val="0019763A"/>
    <w:rsid w:val="001A1450"/>
    <w:rsid w:val="001B045F"/>
    <w:rsid w:val="001B1995"/>
    <w:rsid w:val="001B5855"/>
    <w:rsid w:val="001B5BA7"/>
    <w:rsid w:val="001C01DB"/>
    <w:rsid w:val="001C0245"/>
    <w:rsid w:val="001C285C"/>
    <w:rsid w:val="001D1643"/>
    <w:rsid w:val="001D22A8"/>
    <w:rsid w:val="001D3230"/>
    <w:rsid w:val="001D4702"/>
    <w:rsid w:val="001D65D7"/>
    <w:rsid w:val="001E07FA"/>
    <w:rsid w:val="001E4609"/>
    <w:rsid w:val="001E6D4E"/>
    <w:rsid w:val="001E7294"/>
    <w:rsid w:val="001F2C82"/>
    <w:rsid w:val="001F3DE0"/>
    <w:rsid w:val="001F73D4"/>
    <w:rsid w:val="00200887"/>
    <w:rsid w:val="00201E19"/>
    <w:rsid w:val="002027EE"/>
    <w:rsid w:val="00203BC6"/>
    <w:rsid w:val="00205202"/>
    <w:rsid w:val="00210A84"/>
    <w:rsid w:val="002151F3"/>
    <w:rsid w:val="00215DD6"/>
    <w:rsid w:val="00223B17"/>
    <w:rsid w:val="002277D9"/>
    <w:rsid w:val="00231772"/>
    <w:rsid w:val="00232FAE"/>
    <w:rsid w:val="002357C0"/>
    <w:rsid w:val="00240BC6"/>
    <w:rsid w:val="002417A5"/>
    <w:rsid w:val="00244A59"/>
    <w:rsid w:val="0024599D"/>
    <w:rsid w:val="00247335"/>
    <w:rsid w:val="00250939"/>
    <w:rsid w:val="002533D3"/>
    <w:rsid w:val="002606DD"/>
    <w:rsid w:val="002616AC"/>
    <w:rsid w:val="00262A0C"/>
    <w:rsid w:val="00265B3F"/>
    <w:rsid w:val="00266F28"/>
    <w:rsid w:val="0026733C"/>
    <w:rsid w:val="00270C32"/>
    <w:rsid w:val="002730BA"/>
    <w:rsid w:val="002776D1"/>
    <w:rsid w:val="00281E79"/>
    <w:rsid w:val="00282AEB"/>
    <w:rsid w:val="00284CBF"/>
    <w:rsid w:val="002856EA"/>
    <w:rsid w:val="0029122C"/>
    <w:rsid w:val="0029308B"/>
    <w:rsid w:val="0029793D"/>
    <w:rsid w:val="002A07CA"/>
    <w:rsid w:val="002A19C5"/>
    <w:rsid w:val="002A3291"/>
    <w:rsid w:val="002A4E5D"/>
    <w:rsid w:val="002A5863"/>
    <w:rsid w:val="002B0AA9"/>
    <w:rsid w:val="002C0B50"/>
    <w:rsid w:val="002C1547"/>
    <w:rsid w:val="002C2C95"/>
    <w:rsid w:val="002C4AE2"/>
    <w:rsid w:val="002C5DA3"/>
    <w:rsid w:val="002D3231"/>
    <w:rsid w:val="002D374A"/>
    <w:rsid w:val="002D4C93"/>
    <w:rsid w:val="002D554A"/>
    <w:rsid w:val="002D6E22"/>
    <w:rsid w:val="002E022D"/>
    <w:rsid w:val="002E0527"/>
    <w:rsid w:val="002E4021"/>
    <w:rsid w:val="002E428D"/>
    <w:rsid w:val="002E4911"/>
    <w:rsid w:val="002E5EA9"/>
    <w:rsid w:val="002F0209"/>
    <w:rsid w:val="002F22ED"/>
    <w:rsid w:val="002F3F4C"/>
    <w:rsid w:val="002F74C4"/>
    <w:rsid w:val="00304675"/>
    <w:rsid w:val="0030683C"/>
    <w:rsid w:val="00306918"/>
    <w:rsid w:val="003111F7"/>
    <w:rsid w:val="00311F69"/>
    <w:rsid w:val="00314B0F"/>
    <w:rsid w:val="00314B9B"/>
    <w:rsid w:val="003155AA"/>
    <w:rsid w:val="00315C3D"/>
    <w:rsid w:val="003168EF"/>
    <w:rsid w:val="003224AF"/>
    <w:rsid w:val="00323CFA"/>
    <w:rsid w:val="003247C5"/>
    <w:rsid w:val="00325C28"/>
    <w:rsid w:val="00326668"/>
    <w:rsid w:val="0032694F"/>
    <w:rsid w:val="00327541"/>
    <w:rsid w:val="003366C0"/>
    <w:rsid w:val="003371E6"/>
    <w:rsid w:val="0034245B"/>
    <w:rsid w:val="00346CF3"/>
    <w:rsid w:val="00352A88"/>
    <w:rsid w:val="00354A6F"/>
    <w:rsid w:val="003609A4"/>
    <w:rsid w:val="003638E3"/>
    <w:rsid w:val="003668F0"/>
    <w:rsid w:val="00367653"/>
    <w:rsid w:val="00367A38"/>
    <w:rsid w:val="0037409D"/>
    <w:rsid w:val="0037569E"/>
    <w:rsid w:val="00377EB4"/>
    <w:rsid w:val="00380753"/>
    <w:rsid w:val="00381439"/>
    <w:rsid w:val="00382927"/>
    <w:rsid w:val="00382C44"/>
    <w:rsid w:val="00384195"/>
    <w:rsid w:val="003906EF"/>
    <w:rsid w:val="003911E7"/>
    <w:rsid w:val="00391F8B"/>
    <w:rsid w:val="00394FF9"/>
    <w:rsid w:val="003959C0"/>
    <w:rsid w:val="003A2DA4"/>
    <w:rsid w:val="003A343F"/>
    <w:rsid w:val="003A47AA"/>
    <w:rsid w:val="003A4B0F"/>
    <w:rsid w:val="003B1650"/>
    <w:rsid w:val="003B4BC1"/>
    <w:rsid w:val="003C07FF"/>
    <w:rsid w:val="003C497F"/>
    <w:rsid w:val="003C4DE5"/>
    <w:rsid w:val="003C75D6"/>
    <w:rsid w:val="003D0AE2"/>
    <w:rsid w:val="003D75C4"/>
    <w:rsid w:val="003E02FB"/>
    <w:rsid w:val="003E0618"/>
    <w:rsid w:val="003E61B8"/>
    <w:rsid w:val="003E638C"/>
    <w:rsid w:val="003E7179"/>
    <w:rsid w:val="003F5E60"/>
    <w:rsid w:val="003F7516"/>
    <w:rsid w:val="00406856"/>
    <w:rsid w:val="00410E2F"/>
    <w:rsid w:val="0041659C"/>
    <w:rsid w:val="00426389"/>
    <w:rsid w:val="004323B7"/>
    <w:rsid w:val="0043240E"/>
    <w:rsid w:val="00434968"/>
    <w:rsid w:val="004358EA"/>
    <w:rsid w:val="00442DD6"/>
    <w:rsid w:val="0044435A"/>
    <w:rsid w:val="00452A56"/>
    <w:rsid w:val="004530BC"/>
    <w:rsid w:val="00454EF3"/>
    <w:rsid w:val="00455369"/>
    <w:rsid w:val="00457B8D"/>
    <w:rsid w:val="00463C53"/>
    <w:rsid w:val="004734D1"/>
    <w:rsid w:val="00475794"/>
    <w:rsid w:val="004766B4"/>
    <w:rsid w:val="00476A7F"/>
    <w:rsid w:val="00477DD1"/>
    <w:rsid w:val="004801DA"/>
    <w:rsid w:val="00480BE6"/>
    <w:rsid w:val="00480CAF"/>
    <w:rsid w:val="00485230"/>
    <w:rsid w:val="004906DE"/>
    <w:rsid w:val="00492E63"/>
    <w:rsid w:val="004958DF"/>
    <w:rsid w:val="004964D3"/>
    <w:rsid w:val="0049673B"/>
    <w:rsid w:val="00497C38"/>
    <w:rsid w:val="004A4B37"/>
    <w:rsid w:val="004B6509"/>
    <w:rsid w:val="004C2175"/>
    <w:rsid w:val="004C411D"/>
    <w:rsid w:val="004D3BFB"/>
    <w:rsid w:val="004D552C"/>
    <w:rsid w:val="004D62F6"/>
    <w:rsid w:val="004D6B73"/>
    <w:rsid w:val="004D7494"/>
    <w:rsid w:val="004E5292"/>
    <w:rsid w:val="004E6271"/>
    <w:rsid w:val="004F22D9"/>
    <w:rsid w:val="004F38B3"/>
    <w:rsid w:val="004F407C"/>
    <w:rsid w:val="004F5939"/>
    <w:rsid w:val="004F624E"/>
    <w:rsid w:val="004F6E6E"/>
    <w:rsid w:val="004F73C4"/>
    <w:rsid w:val="00500100"/>
    <w:rsid w:val="00501531"/>
    <w:rsid w:val="00502E61"/>
    <w:rsid w:val="00510072"/>
    <w:rsid w:val="00510D40"/>
    <w:rsid w:val="005165FB"/>
    <w:rsid w:val="0051760A"/>
    <w:rsid w:val="00520797"/>
    <w:rsid w:val="00522D39"/>
    <w:rsid w:val="005326B8"/>
    <w:rsid w:val="00533728"/>
    <w:rsid w:val="00541CA1"/>
    <w:rsid w:val="00545D0D"/>
    <w:rsid w:val="00546899"/>
    <w:rsid w:val="005477CF"/>
    <w:rsid w:val="00554232"/>
    <w:rsid w:val="00560EE3"/>
    <w:rsid w:val="00566A9F"/>
    <w:rsid w:val="005738CA"/>
    <w:rsid w:val="00573C8B"/>
    <w:rsid w:val="00573CC5"/>
    <w:rsid w:val="00574F0D"/>
    <w:rsid w:val="00580E38"/>
    <w:rsid w:val="005822D1"/>
    <w:rsid w:val="00583607"/>
    <w:rsid w:val="00597D9F"/>
    <w:rsid w:val="005B01EC"/>
    <w:rsid w:val="005B073F"/>
    <w:rsid w:val="005B2D5B"/>
    <w:rsid w:val="005B554F"/>
    <w:rsid w:val="005B561C"/>
    <w:rsid w:val="005C562B"/>
    <w:rsid w:val="005C78FF"/>
    <w:rsid w:val="005D1F81"/>
    <w:rsid w:val="005D2AE6"/>
    <w:rsid w:val="005D2F11"/>
    <w:rsid w:val="005E006C"/>
    <w:rsid w:val="005E2157"/>
    <w:rsid w:val="005E6B4D"/>
    <w:rsid w:val="005E6D8D"/>
    <w:rsid w:val="005F4D7E"/>
    <w:rsid w:val="005F6254"/>
    <w:rsid w:val="00601891"/>
    <w:rsid w:val="00601E15"/>
    <w:rsid w:val="0060403E"/>
    <w:rsid w:val="00604779"/>
    <w:rsid w:val="00611A94"/>
    <w:rsid w:val="00617CBE"/>
    <w:rsid w:val="00622833"/>
    <w:rsid w:val="0062741A"/>
    <w:rsid w:val="006318BA"/>
    <w:rsid w:val="00632E4B"/>
    <w:rsid w:val="00635000"/>
    <w:rsid w:val="00636A61"/>
    <w:rsid w:val="00640B47"/>
    <w:rsid w:val="006445FF"/>
    <w:rsid w:val="00645C56"/>
    <w:rsid w:val="0065018D"/>
    <w:rsid w:val="00653F01"/>
    <w:rsid w:val="00655FB5"/>
    <w:rsid w:val="00656F06"/>
    <w:rsid w:val="00657052"/>
    <w:rsid w:val="006626EA"/>
    <w:rsid w:val="00664437"/>
    <w:rsid w:val="00665151"/>
    <w:rsid w:val="00665B28"/>
    <w:rsid w:val="00666165"/>
    <w:rsid w:val="00666457"/>
    <w:rsid w:val="00666F8A"/>
    <w:rsid w:val="00672846"/>
    <w:rsid w:val="00673B00"/>
    <w:rsid w:val="006745E7"/>
    <w:rsid w:val="00680ADB"/>
    <w:rsid w:val="00685EF4"/>
    <w:rsid w:val="00693071"/>
    <w:rsid w:val="00693E25"/>
    <w:rsid w:val="00695175"/>
    <w:rsid w:val="00697B52"/>
    <w:rsid w:val="00697E83"/>
    <w:rsid w:val="006A14AF"/>
    <w:rsid w:val="006A2569"/>
    <w:rsid w:val="006A3854"/>
    <w:rsid w:val="006A3D7F"/>
    <w:rsid w:val="006A7910"/>
    <w:rsid w:val="006A7B4B"/>
    <w:rsid w:val="006B2AB5"/>
    <w:rsid w:val="006B354C"/>
    <w:rsid w:val="006B6054"/>
    <w:rsid w:val="006B71AB"/>
    <w:rsid w:val="006B7B1C"/>
    <w:rsid w:val="006C2158"/>
    <w:rsid w:val="006C2C41"/>
    <w:rsid w:val="006C4B05"/>
    <w:rsid w:val="006C5186"/>
    <w:rsid w:val="006D008D"/>
    <w:rsid w:val="006D4DD3"/>
    <w:rsid w:val="006D56B6"/>
    <w:rsid w:val="006D5A77"/>
    <w:rsid w:val="006D68CB"/>
    <w:rsid w:val="006E0894"/>
    <w:rsid w:val="006E1A47"/>
    <w:rsid w:val="006E3EC7"/>
    <w:rsid w:val="006E4D95"/>
    <w:rsid w:val="00702998"/>
    <w:rsid w:val="007071D4"/>
    <w:rsid w:val="00710034"/>
    <w:rsid w:val="00713CC5"/>
    <w:rsid w:val="00715841"/>
    <w:rsid w:val="00715C65"/>
    <w:rsid w:val="00723D0A"/>
    <w:rsid w:val="0072514C"/>
    <w:rsid w:val="00730608"/>
    <w:rsid w:val="007366A5"/>
    <w:rsid w:val="007374C9"/>
    <w:rsid w:val="00740726"/>
    <w:rsid w:val="007562D7"/>
    <w:rsid w:val="007565FC"/>
    <w:rsid w:val="00756635"/>
    <w:rsid w:val="0077040F"/>
    <w:rsid w:val="007720ED"/>
    <w:rsid w:val="007768DC"/>
    <w:rsid w:val="0078115C"/>
    <w:rsid w:val="007915B8"/>
    <w:rsid w:val="00791886"/>
    <w:rsid w:val="007A07F7"/>
    <w:rsid w:val="007A27AA"/>
    <w:rsid w:val="007A4BE6"/>
    <w:rsid w:val="007A6394"/>
    <w:rsid w:val="007C59BF"/>
    <w:rsid w:val="007C7AC0"/>
    <w:rsid w:val="007C7D60"/>
    <w:rsid w:val="007D49CC"/>
    <w:rsid w:val="007D7CFE"/>
    <w:rsid w:val="007E212D"/>
    <w:rsid w:val="007E3BC8"/>
    <w:rsid w:val="007E46CF"/>
    <w:rsid w:val="007E545A"/>
    <w:rsid w:val="007E5B03"/>
    <w:rsid w:val="007F0045"/>
    <w:rsid w:val="007F13AA"/>
    <w:rsid w:val="007F7FFC"/>
    <w:rsid w:val="00800282"/>
    <w:rsid w:val="00803381"/>
    <w:rsid w:val="008040B8"/>
    <w:rsid w:val="00804CC1"/>
    <w:rsid w:val="00811170"/>
    <w:rsid w:val="00811AAB"/>
    <w:rsid w:val="0081781A"/>
    <w:rsid w:val="00820A22"/>
    <w:rsid w:val="008222DD"/>
    <w:rsid w:val="00823CB2"/>
    <w:rsid w:val="0083071B"/>
    <w:rsid w:val="00831EA6"/>
    <w:rsid w:val="00832D7F"/>
    <w:rsid w:val="0083520F"/>
    <w:rsid w:val="00835282"/>
    <w:rsid w:val="00837579"/>
    <w:rsid w:val="008444E8"/>
    <w:rsid w:val="0084550D"/>
    <w:rsid w:val="0084635C"/>
    <w:rsid w:val="008467CB"/>
    <w:rsid w:val="00853355"/>
    <w:rsid w:val="008538F8"/>
    <w:rsid w:val="008602BD"/>
    <w:rsid w:val="00861F46"/>
    <w:rsid w:val="0086261D"/>
    <w:rsid w:val="00862637"/>
    <w:rsid w:val="0086330D"/>
    <w:rsid w:val="00863414"/>
    <w:rsid w:val="008635A7"/>
    <w:rsid w:val="00863C33"/>
    <w:rsid w:val="00866F93"/>
    <w:rsid w:val="00870DA5"/>
    <w:rsid w:val="00871F7F"/>
    <w:rsid w:val="0087214F"/>
    <w:rsid w:val="00873A7D"/>
    <w:rsid w:val="00881679"/>
    <w:rsid w:val="008825CC"/>
    <w:rsid w:val="00882E71"/>
    <w:rsid w:val="008876FA"/>
    <w:rsid w:val="00892BAA"/>
    <w:rsid w:val="00892BC2"/>
    <w:rsid w:val="00895B87"/>
    <w:rsid w:val="008B1823"/>
    <w:rsid w:val="008B47A5"/>
    <w:rsid w:val="008B768E"/>
    <w:rsid w:val="008C1AF4"/>
    <w:rsid w:val="008C20BC"/>
    <w:rsid w:val="008C3043"/>
    <w:rsid w:val="008C3D2B"/>
    <w:rsid w:val="008C6975"/>
    <w:rsid w:val="008C6AE3"/>
    <w:rsid w:val="008D08BF"/>
    <w:rsid w:val="008D0ABE"/>
    <w:rsid w:val="008D3AC7"/>
    <w:rsid w:val="008D413D"/>
    <w:rsid w:val="008E1FA3"/>
    <w:rsid w:val="008E2E5F"/>
    <w:rsid w:val="008E42A0"/>
    <w:rsid w:val="008F1B09"/>
    <w:rsid w:val="008F3E73"/>
    <w:rsid w:val="008F5813"/>
    <w:rsid w:val="00900CF3"/>
    <w:rsid w:val="00905F3E"/>
    <w:rsid w:val="00911DEF"/>
    <w:rsid w:val="009153FF"/>
    <w:rsid w:val="00920D15"/>
    <w:rsid w:val="00930D6A"/>
    <w:rsid w:val="00942646"/>
    <w:rsid w:val="00951B2A"/>
    <w:rsid w:val="009527CD"/>
    <w:rsid w:val="00954C7E"/>
    <w:rsid w:val="00955480"/>
    <w:rsid w:val="00960C0B"/>
    <w:rsid w:val="009614CF"/>
    <w:rsid w:val="00961854"/>
    <w:rsid w:val="00961A7A"/>
    <w:rsid w:val="0096387C"/>
    <w:rsid w:val="00965456"/>
    <w:rsid w:val="009677BB"/>
    <w:rsid w:val="00970AEF"/>
    <w:rsid w:val="00973649"/>
    <w:rsid w:val="00977204"/>
    <w:rsid w:val="00977868"/>
    <w:rsid w:val="00990B9B"/>
    <w:rsid w:val="00997B15"/>
    <w:rsid w:val="00997DDF"/>
    <w:rsid w:val="009A1A5D"/>
    <w:rsid w:val="009A2D89"/>
    <w:rsid w:val="009A5D79"/>
    <w:rsid w:val="009B0CFF"/>
    <w:rsid w:val="009B4F0C"/>
    <w:rsid w:val="009B76A3"/>
    <w:rsid w:val="009C1A88"/>
    <w:rsid w:val="009C23DF"/>
    <w:rsid w:val="009D3FE8"/>
    <w:rsid w:val="009D523D"/>
    <w:rsid w:val="009D5359"/>
    <w:rsid w:val="009D6BF0"/>
    <w:rsid w:val="009E1349"/>
    <w:rsid w:val="009E1EFA"/>
    <w:rsid w:val="009F06D3"/>
    <w:rsid w:val="009F2AB6"/>
    <w:rsid w:val="009F6A04"/>
    <w:rsid w:val="009F6F39"/>
    <w:rsid w:val="00A00514"/>
    <w:rsid w:val="00A06763"/>
    <w:rsid w:val="00A11B26"/>
    <w:rsid w:val="00A13797"/>
    <w:rsid w:val="00A2267B"/>
    <w:rsid w:val="00A32827"/>
    <w:rsid w:val="00A33127"/>
    <w:rsid w:val="00A332C2"/>
    <w:rsid w:val="00A359CC"/>
    <w:rsid w:val="00A428FA"/>
    <w:rsid w:val="00A45293"/>
    <w:rsid w:val="00A47236"/>
    <w:rsid w:val="00A53D50"/>
    <w:rsid w:val="00A550A4"/>
    <w:rsid w:val="00A55A5C"/>
    <w:rsid w:val="00A55CA1"/>
    <w:rsid w:val="00A56E5C"/>
    <w:rsid w:val="00A60B78"/>
    <w:rsid w:val="00A63F4C"/>
    <w:rsid w:val="00A64774"/>
    <w:rsid w:val="00A660F1"/>
    <w:rsid w:val="00A67C4F"/>
    <w:rsid w:val="00A73C87"/>
    <w:rsid w:val="00A76131"/>
    <w:rsid w:val="00A80FCF"/>
    <w:rsid w:val="00A81AA1"/>
    <w:rsid w:val="00A84B4C"/>
    <w:rsid w:val="00A87309"/>
    <w:rsid w:val="00A926CF"/>
    <w:rsid w:val="00AA0C97"/>
    <w:rsid w:val="00AA39BC"/>
    <w:rsid w:val="00AB0076"/>
    <w:rsid w:val="00AB00F6"/>
    <w:rsid w:val="00AB226F"/>
    <w:rsid w:val="00AB31FF"/>
    <w:rsid w:val="00AB5236"/>
    <w:rsid w:val="00AB644D"/>
    <w:rsid w:val="00AC32FC"/>
    <w:rsid w:val="00AC6D65"/>
    <w:rsid w:val="00AD7996"/>
    <w:rsid w:val="00AE2538"/>
    <w:rsid w:val="00AE30F8"/>
    <w:rsid w:val="00AE40D5"/>
    <w:rsid w:val="00AF423A"/>
    <w:rsid w:val="00AF7951"/>
    <w:rsid w:val="00B01AE6"/>
    <w:rsid w:val="00B02F12"/>
    <w:rsid w:val="00B031C6"/>
    <w:rsid w:val="00B03481"/>
    <w:rsid w:val="00B041FA"/>
    <w:rsid w:val="00B06C89"/>
    <w:rsid w:val="00B10E24"/>
    <w:rsid w:val="00B11638"/>
    <w:rsid w:val="00B138BE"/>
    <w:rsid w:val="00B13C01"/>
    <w:rsid w:val="00B2059A"/>
    <w:rsid w:val="00B214F9"/>
    <w:rsid w:val="00B22533"/>
    <w:rsid w:val="00B22B55"/>
    <w:rsid w:val="00B24451"/>
    <w:rsid w:val="00B25801"/>
    <w:rsid w:val="00B313EC"/>
    <w:rsid w:val="00B35A48"/>
    <w:rsid w:val="00B37B1E"/>
    <w:rsid w:val="00B424C5"/>
    <w:rsid w:val="00B44CA3"/>
    <w:rsid w:val="00B5034A"/>
    <w:rsid w:val="00B51186"/>
    <w:rsid w:val="00B52987"/>
    <w:rsid w:val="00B61320"/>
    <w:rsid w:val="00B620BE"/>
    <w:rsid w:val="00B63C44"/>
    <w:rsid w:val="00B63E8C"/>
    <w:rsid w:val="00B63FC3"/>
    <w:rsid w:val="00B65BA5"/>
    <w:rsid w:val="00B717B9"/>
    <w:rsid w:val="00B71806"/>
    <w:rsid w:val="00B72047"/>
    <w:rsid w:val="00B7271F"/>
    <w:rsid w:val="00B733D1"/>
    <w:rsid w:val="00B75376"/>
    <w:rsid w:val="00B76F28"/>
    <w:rsid w:val="00B76F58"/>
    <w:rsid w:val="00B80113"/>
    <w:rsid w:val="00B80405"/>
    <w:rsid w:val="00B81C86"/>
    <w:rsid w:val="00B82522"/>
    <w:rsid w:val="00B90CBA"/>
    <w:rsid w:val="00B9179F"/>
    <w:rsid w:val="00B92398"/>
    <w:rsid w:val="00B9490D"/>
    <w:rsid w:val="00BA059B"/>
    <w:rsid w:val="00BA3CAB"/>
    <w:rsid w:val="00BA3F51"/>
    <w:rsid w:val="00BA731D"/>
    <w:rsid w:val="00BB186B"/>
    <w:rsid w:val="00BB1A6B"/>
    <w:rsid w:val="00BB400C"/>
    <w:rsid w:val="00BB79CF"/>
    <w:rsid w:val="00BC1482"/>
    <w:rsid w:val="00BE0729"/>
    <w:rsid w:val="00BE154D"/>
    <w:rsid w:val="00BE30D8"/>
    <w:rsid w:val="00BF0452"/>
    <w:rsid w:val="00BF2911"/>
    <w:rsid w:val="00BF49F8"/>
    <w:rsid w:val="00BF72AE"/>
    <w:rsid w:val="00C0342C"/>
    <w:rsid w:val="00C0424D"/>
    <w:rsid w:val="00C05858"/>
    <w:rsid w:val="00C06748"/>
    <w:rsid w:val="00C06957"/>
    <w:rsid w:val="00C06B6A"/>
    <w:rsid w:val="00C06DB7"/>
    <w:rsid w:val="00C07A12"/>
    <w:rsid w:val="00C07C46"/>
    <w:rsid w:val="00C10098"/>
    <w:rsid w:val="00C16C0F"/>
    <w:rsid w:val="00C17749"/>
    <w:rsid w:val="00C179FF"/>
    <w:rsid w:val="00C20ECB"/>
    <w:rsid w:val="00C231A0"/>
    <w:rsid w:val="00C23C90"/>
    <w:rsid w:val="00C23D64"/>
    <w:rsid w:val="00C26B50"/>
    <w:rsid w:val="00C31AF4"/>
    <w:rsid w:val="00C3455B"/>
    <w:rsid w:val="00C353BB"/>
    <w:rsid w:val="00C35D42"/>
    <w:rsid w:val="00C3690B"/>
    <w:rsid w:val="00C42B89"/>
    <w:rsid w:val="00C50292"/>
    <w:rsid w:val="00C5222C"/>
    <w:rsid w:val="00C56F6E"/>
    <w:rsid w:val="00C62391"/>
    <w:rsid w:val="00C64E8F"/>
    <w:rsid w:val="00C65848"/>
    <w:rsid w:val="00C66313"/>
    <w:rsid w:val="00C66BFE"/>
    <w:rsid w:val="00C67BF0"/>
    <w:rsid w:val="00C745FB"/>
    <w:rsid w:val="00C77363"/>
    <w:rsid w:val="00C77855"/>
    <w:rsid w:val="00C7799B"/>
    <w:rsid w:val="00C843EC"/>
    <w:rsid w:val="00C86A54"/>
    <w:rsid w:val="00C927CE"/>
    <w:rsid w:val="00CA10B9"/>
    <w:rsid w:val="00CA1526"/>
    <w:rsid w:val="00CA1BD3"/>
    <w:rsid w:val="00CA38B7"/>
    <w:rsid w:val="00CA58ED"/>
    <w:rsid w:val="00CA672A"/>
    <w:rsid w:val="00CB0902"/>
    <w:rsid w:val="00CB3AC1"/>
    <w:rsid w:val="00CC255E"/>
    <w:rsid w:val="00CD0496"/>
    <w:rsid w:val="00CD3F74"/>
    <w:rsid w:val="00CE2784"/>
    <w:rsid w:val="00CE5788"/>
    <w:rsid w:val="00CF4C47"/>
    <w:rsid w:val="00CF76BC"/>
    <w:rsid w:val="00CF7959"/>
    <w:rsid w:val="00D0016E"/>
    <w:rsid w:val="00D00251"/>
    <w:rsid w:val="00D02187"/>
    <w:rsid w:val="00D06DD1"/>
    <w:rsid w:val="00D15988"/>
    <w:rsid w:val="00D1652C"/>
    <w:rsid w:val="00D17EC9"/>
    <w:rsid w:val="00D218D0"/>
    <w:rsid w:val="00D25326"/>
    <w:rsid w:val="00D257AE"/>
    <w:rsid w:val="00D27559"/>
    <w:rsid w:val="00D30937"/>
    <w:rsid w:val="00D34AB6"/>
    <w:rsid w:val="00D36DCB"/>
    <w:rsid w:val="00D3752C"/>
    <w:rsid w:val="00D37973"/>
    <w:rsid w:val="00D42B4D"/>
    <w:rsid w:val="00D44B65"/>
    <w:rsid w:val="00D602BD"/>
    <w:rsid w:val="00D60E14"/>
    <w:rsid w:val="00D62C56"/>
    <w:rsid w:val="00D64543"/>
    <w:rsid w:val="00D67A55"/>
    <w:rsid w:val="00D70B78"/>
    <w:rsid w:val="00D74EB3"/>
    <w:rsid w:val="00D77918"/>
    <w:rsid w:val="00D806A2"/>
    <w:rsid w:val="00D82B46"/>
    <w:rsid w:val="00D9172E"/>
    <w:rsid w:val="00D93778"/>
    <w:rsid w:val="00D9391C"/>
    <w:rsid w:val="00DA2172"/>
    <w:rsid w:val="00DA6364"/>
    <w:rsid w:val="00DB7A47"/>
    <w:rsid w:val="00DC2014"/>
    <w:rsid w:val="00DC4EB4"/>
    <w:rsid w:val="00DC5FDB"/>
    <w:rsid w:val="00DC6E36"/>
    <w:rsid w:val="00DD2929"/>
    <w:rsid w:val="00DD5D1D"/>
    <w:rsid w:val="00DD6049"/>
    <w:rsid w:val="00DD68A2"/>
    <w:rsid w:val="00DE1590"/>
    <w:rsid w:val="00DE3FBD"/>
    <w:rsid w:val="00DE421E"/>
    <w:rsid w:val="00DE6F68"/>
    <w:rsid w:val="00DE7F3E"/>
    <w:rsid w:val="00DF1377"/>
    <w:rsid w:val="00DF3B8D"/>
    <w:rsid w:val="00DF5E1F"/>
    <w:rsid w:val="00DF6292"/>
    <w:rsid w:val="00DF637C"/>
    <w:rsid w:val="00E03E67"/>
    <w:rsid w:val="00E07F85"/>
    <w:rsid w:val="00E106B1"/>
    <w:rsid w:val="00E14D3B"/>
    <w:rsid w:val="00E17BE2"/>
    <w:rsid w:val="00E206FF"/>
    <w:rsid w:val="00E2091A"/>
    <w:rsid w:val="00E223D6"/>
    <w:rsid w:val="00E3037A"/>
    <w:rsid w:val="00E3100C"/>
    <w:rsid w:val="00E37202"/>
    <w:rsid w:val="00E42808"/>
    <w:rsid w:val="00E52222"/>
    <w:rsid w:val="00E5512B"/>
    <w:rsid w:val="00E719C7"/>
    <w:rsid w:val="00E733AE"/>
    <w:rsid w:val="00E74DD6"/>
    <w:rsid w:val="00E77112"/>
    <w:rsid w:val="00E77E5A"/>
    <w:rsid w:val="00E81494"/>
    <w:rsid w:val="00E8265B"/>
    <w:rsid w:val="00E82752"/>
    <w:rsid w:val="00E82BFE"/>
    <w:rsid w:val="00E83A1F"/>
    <w:rsid w:val="00E863F3"/>
    <w:rsid w:val="00E866EC"/>
    <w:rsid w:val="00E86AC2"/>
    <w:rsid w:val="00E87A5A"/>
    <w:rsid w:val="00E87A6C"/>
    <w:rsid w:val="00E922EC"/>
    <w:rsid w:val="00E9320E"/>
    <w:rsid w:val="00E96242"/>
    <w:rsid w:val="00E977D9"/>
    <w:rsid w:val="00EA060A"/>
    <w:rsid w:val="00EA2742"/>
    <w:rsid w:val="00EB23B8"/>
    <w:rsid w:val="00EB4046"/>
    <w:rsid w:val="00EB64AE"/>
    <w:rsid w:val="00EC0345"/>
    <w:rsid w:val="00EC1AB5"/>
    <w:rsid w:val="00EC37DB"/>
    <w:rsid w:val="00EC49E0"/>
    <w:rsid w:val="00EC6AB0"/>
    <w:rsid w:val="00ED072B"/>
    <w:rsid w:val="00ED3E4A"/>
    <w:rsid w:val="00ED76A6"/>
    <w:rsid w:val="00ED7A37"/>
    <w:rsid w:val="00ED7FE6"/>
    <w:rsid w:val="00EE2A6B"/>
    <w:rsid w:val="00EE2FD7"/>
    <w:rsid w:val="00EE55DC"/>
    <w:rsid w:val="00EF1B9D"/>
    <w:rsid w:val="00F01106"/>
    <w:rsid w:val="00F026AA"/>
    <w:rsid w:val="00F03676"/>
    <w:rsid w:val="00F03860"/>
    <w:rsid w:val="00F071D2"/>
    <w:rsid w:val="00F120E3"/>
    <w:rsid w:val="00F17136"/>
    <w:rsid w:val="00F17C48"/>
    <w:rsid w:val="00F225AD"/>
    <w:rsid w:val="00F22847"/>
    <w:rsid w:val="00F246D6"/>
    <w:rsid w:val="00F32AB1"/>
    <w:rsid w:val="00F33FEE"/>
    <w:rsid w:val="00F34CA4"/>
    <w:rsid w:val="00F35423"/>
    <w:rsid w:val="00F5174F"/>
    <w:rsid w:val="00F525AC"/>
    <w:rsid w:val="00F53265"/>
    <w:rsid w:val="00F60BDA"/>
    <w:rsid w:val="00F64997"/>
    <w:rsid w:val="00F64AD1"/>
    <w:rsid w:val="00F659E8"/>
    <w:rsid w:val="00F72C2B"/>
    <w:rsid w:val="00F75E34"/>
    <w:rsid w:val="00F762F3"/>
    <w:rsid w:val="00F76338"/>
    <w:rsid w:val="00F77F7E"/>
    <w:rsid w:val="00F8118D"/>
    <w:rsid w:val="00F868C4"/>
    <w:rsid w:val="00F8778C"/>
    <w:rsid w:val="00F96D49"/>
    <w:rsid w:val="00F977B7"/>
    <w:rsid w:val="00FA33A5"/>
    <w:rsid w:val="00FA3CCB"/>
    <w:rsid w:val="00FA43F9"/>
    <w:rsid w:val="00FA447C"/>
    <w:rsid w:val="00FB002E"/>
    <w:rsid w:val="00FB031E"/>
    <w:rsid w:val="00FB4784"/>
    <w:rsid w:val="00FB54C6"/>
    <w:rsid w:val="00FC0158"/>
    <w:rsid w:val="00FC31A4"/>
    <w:rsid w:val="00FC360B"/>
    <w:rsid w:val="00FC74A0"/>
    <w:rsid w:val="00FD0DC4"/>
    <w:rsid w:val="00FD378B"/>
    <w:rsid w:val="00FD4077"/>
    <w:rsid w:val="00FD63A7"/>
    <w:rsid w:val="00FD6E41"/>
    <w:rsid w:val="00FE2472"/>
    <w:rsid w:val="00FF063B"/>
    <w:rsid w:val="00FF1919"/>
    <w:rsid w:val="00FF1E39"/>
    <w:rsid w:val="00FF4915"/>
    <w:rsid w:val="00FF7DF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07F85"/>
    <w:pPr>
      <w:spacing w:after="200" w:line="276" w:lineRule="auto"/>
    </w:pPr>
    <w:rPr>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99"/>
    <w:qFormat/>
    <w:rsid w:val="00382C44"/>
    <w:pPr>
      <w:spacing w:line="240" w:lineRule="auto"/>
    </w:pPr>
    <w:rPr>
      <w:b/>
      <w:bCs/>
      <w:color w:val="4F81BD"/>
      <w:sz w:val="18"/>
      <w:szCs w:val="18"/>
    </w:rPr>
  </w:style>
  <w:style w:type="paragraph" w:styleId="Lijstalinea">
    <w:name w:val="List Paragraph"/>
    <w:basedOn w:val="Standaard"/>
    <w:uiPriority w:val="99"/>
    <w:qFormat/>
    <w:rsid w:val="00382C44"/>
    <w:pPr>
      <w:ind w:left="720"/>
      <w:contextualSpacing/>
    </w:pPr>
  </w:style>
  <w:style w:type="paragraph" w:styleId="Ballontekst">
    <w:name w:val="Balloon Text"/>
    <w:basedOn w:val="Standaard"/>
    <w:link w:val="BallontekstChar"/>
    <w:uiPriority w:val="99"/>
    <w:semiHidden/>
    <w:unhideWhenUsed/>
    <w:rsid w:val="00E07F8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07F85"/>
    <w:rPr>
      <w:rFonts w:ascii="Tahoma" w:hAnsi="Tahoma" w:cs="Tahoma"/>
      <w:sz w:val="16"/>
      <w:szCs w:val="16"/>
      <w:lang w:eastAsia="en-US"/>
    </w:rPr>
  </w:style>
  <w:style w:type="paragraph" w:styleId="Koptekst">
    <w:name w:val="header"/>
    <w:basedOn w:val="Standaard"/>
    <w:link w:val="KoptekstChar"/>
    <w:uiPriority w:val="99"/>
    <w:semiHidden/>
    <w:unhideWhenUsed/>
    <w:rsid w:val="00F32AB1"/>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F32AB1"/>
    <w:rPr>
      <w:lang w:eastAsia="en-US"/>
    </w:rPr>
  </w:style>
  <w:style w:type="paragraph" w:styleId="Voettekst">
    <w:name w:val="footer"/>
    <w:basedOn w:val="Standaard"/>
    <w:link w:val="VoettekstChar"/>
    <w:uiPriority w:val="99"/>
    <w:semiHidden/>
    <w:unhideWhenUsed/>
    <w:rsid w:val="00F32AB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F32AB1"/>
    <w:rPr>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7BE0795-20AF-4F6E-A379-6CE4EA684A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829</Characters>
  <Application>Microsoft Office Word</Application>
  <DocSecurity>0</DocSecurity>
  <Lines>6</Lines>
  <Paragraphs>1</Paragraphs>
  <ScaleCrop>false</ScaleCrop>
  <Company>Universitair Medisch Centrum Groningen</Company>
  <LinksUpToDate>false</LinksUpToDate>
  <CharactersWithSpaces>9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uwer</dc:creator>
  <cp:keywords/>
  <dc:description/>
  <cp:lastModifiedBy>brouwer</cp:lastModifiedBy>
  <cp:revision>4</cp:revision>
  <dcterms:created xsi:type="dcterms:W3CDTF">2014-07-15T13:52:00Z</dcterms:created>
  <dcterms:modified xsi:type="dcterms:W3CDTF">2014-07-15T14:47:00Z</dcterms:modified>
</cp:coreProperties>
</file>